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Logistic regression analysis of</w:t>
      </w:r>
      <w:r>
        <w:rPr>
          <w:rFonts w:cs="Times New Roman" w:ascii="Times New Roman" w:hAnsi="Times New Roman"/>
          <w:bCs/>
        </w:rPr>
        <w:t xml:space="preserve"> clinical outcomes associated </w:t>
      </w:r>
      <w:r>
        <w:rPr>
          <w:rFonts w:cs="Times New Roman" w:ascii="Times New Roman" w:hAnsi="Times New Roman"/>
          <w:bCs/>
          <w:szCs w:val="24"/>
        </w:rPr>
        <w:t xml:space="preserve">with the </w:t>
      </w:r>
      <w:r>
        <w:rPr>
          <w:rFonts w:cs="Times New Roman" w:ascii="Times New Roman" w:hAnsi="Times New Roman"/>
          <w:i/>
          <w:kern w:val="2"/>
          <w:szCs w:val="24"/>
        </w:rPr>
        <w:t>SP</w:t>
      </w:r>
      <w:r>
        <w:rPr>
          <w:rFonts w:cs="Times New Roman" w:ascii="Times New Roman" w:hAnsi="Times New Roman"/>
          <w:i/>
          <w:kern w:val="2"/>
          <w:szCs w:val="24"/>
        </w:rPr>
        <w:t>1</w:t>
      </w:r>
      <w:r>
        <w:rPr>
          <w:rFonts w:cs="Times New Roman" w:ascii="Times New Roman" w:hAnsi="Times New Roman"/>
          <w:kern w:val="2"/>
          <w:szCs w:val="24"/>
        </w:rPr>
        <w:t xml:space="preserve">-associated signatures </w:t>
      </w:r>
    </w:p>
    <w:p>
      <w:pPr>
        <w:pStyle w:val="Normal"/>
        <w:widowControl/>
        <w:rPr>
          <w:rFonts w:ascii="Times New Roman" w:hAnsi="Times New Roman" w:cs="Times New Roman"/>
          <w:b/>
          <w:b/>
          <w:kern w:val="2"/>
          <w:szCs w:val="24"/>
        </w:rPr>
      </w:pPr>
      <w:r>
        <w:rPr>
          <w:rFonts w:cs="Times New Roman" w:ascii="Times New Roman" w:hAnsi="Times New Roman"/>
          <w:b/>
          <w:kern w:val="2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635</wp:posOffset>
                </wp:positionV>
                <wp:extent cx="6030595" cy="4584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0595" cy="4584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97" w:type="dxa"/>
                              <w:jc w:val="left"/>
                              <w:tblInd w:w="144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3166"/>
                              <w:gridCol w:w="2015"/>
                              <w:gridCol w:w="1439"/>
                              <w:gridCol w:w="2877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Event 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>Signature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P value 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ind w:left="-1958" w:firstLine="196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Odds rati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>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Disease-free survival 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EXT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NDUFS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TNFSF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FA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ABC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TNFRSF12A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0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3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0.393 (0.187, 0.826)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509 (0.225, 0.85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3.460 (1.437, 8.333)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0.554 (0.324, 0.949)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1.767 (1.114, 3.597)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481 (1.230, 2.44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tant metastasis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FA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ABCA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512 (0.248, 0.671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2.747 (1.139, 6.6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specific survival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EXT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NDUFS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DDI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FA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ABC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GUSB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456 (0.191, 0.52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279 (0.092, 0.84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367 (0.163, 0.82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356 (0.156, 0.81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3.436 (1.333, 8.85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3.215 (1.264, 8.1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Overall survival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EXT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HSPB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DDI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EFN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FA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ABC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HSF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DAPK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TNFRSF12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C16orf5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GUSB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0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3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3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6.924 (2.116,</w:t>
                                  </w:r>
                                  <w:r>
                                    <w:rPr>
                                      <w:rFonts w:cs="新細明體;PMingLiU" w:ascii="新細明體;PMingLiU" w:hAnsi="新細明體;PMingLiU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35.389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969 (1.027, 3.78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7.866 (1.369, 45.20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3.861 (1.314, 11.364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3.842 (1.143, 12.912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2.658 (1.698, 90.909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5.249 (1.445, 19.06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5.443(1.138, 26.03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2.326 (1.003, 5.40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5.556 (1.292, 23.81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9.608 (1.631, 25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.85pt;height:361pt;mso-wrap-distance-left:0pt;mso-wrap-distance-right:9pt;mso-wrap-distance-top:0pt;mso-wrap-distance-bottom:0pt;margin-top:0.05pt;mso-position-vertical-relative:text;margin-left:-7.2pt;mso-position-horizontal-relative:text">
                <v:fill opacity="0f"/>
                <v:textbox inset="0in,0in,0in,0in">
                  <w:txbxContent>
                    <w:tbl>
                      <w:tblPr>
                        <w:tblW w:w="9497" w:type="dxa"/>
                        <w:jc w:val="left"/>
                        <w:tblInd w:w="144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3166"/>
                        <w:gridCol w:w="2015"/>
                        <w:gridCol w:w="1439"/>
                        <w:gridCol w:w="2877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Event 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>Signature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P value 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ind w:left="-1958" w:firstLine="196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Odds ratio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>(95%CI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Disease-free survival 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EXT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NDUFS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TNFSF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FA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ABC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TNFRSF12A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0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3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0.393 (0.187, 0.826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509 (0.225, 0.85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3.460 (1.437, 8.333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0.554 (0.324, 0.949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1.767 (1.114, 3.597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481 (1.230, 2.445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tant metastasis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FA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ABCA1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512 (0.248, 0.67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2.747 (1.139, 6.623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specific survival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EXT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NDUFS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DDI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FA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ABC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GUSB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456 (0.191, 0.52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279 (0.092, 0.84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367 (0.163, 0.82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356 (0.156, 0.81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3.436 (1.333, 8.85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3.215 (1.264, 8.197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Overall survival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EXT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HSPB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DDI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EFN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FA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ABC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HSF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DAPK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TNFRSF12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C16orf5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GUSB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0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3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3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6.924 (2.116,</w:t>
                            </w:r>
                            <w:r>
                              <w:rPr>
                                <w:rFonts w:cs="新細明體;PMingLiU" w:ascii="新細明體;PMingLiU" w:hAnsi="新細明體;PMingLiU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35.389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969 (1.027, 3.78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7.866 (1.369, 45.20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3.861 (1.314, 11.364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3.842 (1.143, 12.91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2.658 (1.698, 90.909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5.249 (1.445, 19.06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5.443(1.138, 26.03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2.326 (1.003, 5.40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5.556 (1.292, 23.81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9.608 (1.631, 25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54:00Z</dcterms:created>
  <dc:creator>Eric士齊</dc:creator>
  <dc:description/>
  <cp:keywords/>
  <dc:language>en-US</dc:language>
  <cp:lastModifiedBy>Eric士齊</cp:lastModifiedBy>
  <dcterms:modified xsi:type="dcterms:W3CDTF">2014-06-23T1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